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31F" w:rsidRPr="00851F32" w:rsidRDefault="0042531F" w:rsidP="0042531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r w:rsidRPr="00851F32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269CC">
        <w:rPr>
          <w:rFonts w:ascii="Times New Roman" w:hAnsi="Times New Roman" w:cs="Times New Roman"/>
          <w:b/>
          <w:sz w:val="24"/>
          <w:szCs w:val="24"/>
        </w:rPr>
        <w:t>.</w:t>
      </w:r>
      <w:r w:rsidRPr="00851F32">
        <w:rPr>
          <w:rFonts w:ascii="Times New Roman" w:hAnsi="Times New Roman" w:cs="Times New Roman"/>
          <w:b/>
          <w:sz w:val="24"/>
          <w:szCs w:val="24"/>
        </w:rPr>
        <w:t xml:space="preserve"> Position of gene segments in the TCRα/δ locus (</w:t>
      </w:r>
      <w:r w:rsidRPr="00851F32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LaB_20160104_scaffold_928)</w:t>
      </w:r>
      <w:bookmarkStart w:id="0" w:name="_GoBack"/>
      <w:bookmarkEnd w:id="0"/>
    </w:p>
    <w:p w:rsidR="0042531F" w:rsidRPr="00851F32" w:rsidRDefault="0042531F" w:rsidP="0042531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rutenett"/>
        <w:tblW w:w="0" w:type="auto"/>
        <w:tblInd w:w="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70"/>
        <w:gridCol w:w="4254"/>
        <w:gridCol w:w="1632"/>
        <w:gridCol w:w="1066"/>
        <w:gridCol w:w="1066"/>
      </w:tblGrid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b/>
                <w:sz w:val="24"/>
                <w:szCs w:val="24"/>
              </w:rPr>
              <w:t>J segments found in 79 cDNA clones</w:t>
            </w:r>
          </w:p>
          <w:p w:rsidR="0042531F" w:rsidRPr="00851F32" w:rsidRDefault="0042531F" w:rsidP="004079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b/>
                <w:sz w:val="24"/>
                <w:szCs w:val="24"/>
              </w:rPr>
              <w:t>J segments found in the B4-34 group</w:t>
            </w:r>
          </w:p>
        </w:tc>
        <w:tc>
          <w:tcPr>
            <w:tcW w:w="0" w:type="auto"/>
            <w:gridSpan w:val="2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b/>
                <w:sz w:val="24"/>
                <w:szCs w:val="24"/>
              </w:rPr>
              <w:t>Position on scaffold 928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Cα Exon 3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048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245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Cα Exon 2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891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932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Cα Exon 1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698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795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719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778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820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879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7687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7779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8258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8323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23</w:t>
            </w: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9108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9164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6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9761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9818</w:t>
            </w:r>
          </w:p>
        </w:tc>
      </w:tr>
      <w:tr w:rsidR="0042531F" w:rsidRPr="00851F32" w:rsidTr="0040796A">
        <w:tc>
          <w:tcPr>
            <w:tcW w:w="1270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7</w:t>
            </w:r>
          </w:p>
        </w:tc>
        <w:tc>
          <w:tcPr>
            <w:tcW w:w="4254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20, B1_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632" w:type="dxa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0689</w:t>
            </w:r>
          </w:p>
        </w:tc>
        <w:tc>
          <w:tcPr>
            <w:tcW w:w="0" w:type="auto"/>
          </w:tcPr>
          <w:p w:rsidR="0042531F" w:rsidRPr="00851F32" w:rsidRDefault="0042531F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0742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8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0916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0978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9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9, B1_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0, 39, 5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138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144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0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204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2110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272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278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27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334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3504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3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26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394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400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4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484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491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5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28, B4_49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5595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5660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6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47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626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6328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7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50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695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7021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8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pStyle w:val="HTML-forhndsformatert"/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20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pStyle w:val="HTML-forhndsformater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725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7320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19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42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780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786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0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851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860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13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949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9550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17, B4_34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022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0290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3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30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0574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063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4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106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1120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5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12, B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34, 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, 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4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54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8, 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178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184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6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13, B6_18, B6_4, B6_21, B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50, 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19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284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2912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7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366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372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8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17, B1_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5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, B1_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411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418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29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15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4925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498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0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538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5336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617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623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29,  B4_32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6636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6708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3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17,  B4_33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745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7515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4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tabs>
                <w:tab w:val="left" w:pos="1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29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tabs>
                <w:tab w:val="left" w:pos="1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795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8016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5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>_40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842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8486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6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37, B4_39, B4_47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945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9514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α37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2,  B6_5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9765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9821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8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0224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028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39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38, 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39, 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24, B4_25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120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125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0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192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197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273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279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eastAsia="Times New Roman" w:hAnsi="Times New Roman" w:cs="Times New Roman"/>
                <w:bCs/>
                <w:spacing w:val="-15"/>
                <w:kern w:val="36"/>
                <w:sz w:val="24"/>
                <w:szCs w:val="24"/>
              </w:rPr>
              <w:t xml:space="preserve">B6_16, 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>_39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eastAsia="Times New Roman" w:hAnsi="Times New Roman" w:cs="Times New Roman"/>
                <w:bCs/>
                <w:color w:val="2A6979"/>
                <w:spacing w:val="-15"/>
                <w:kern w:val="36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372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378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3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</w:rPr>
              <w:t>_51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444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449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4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516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523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5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32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585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590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6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</w:t>
            </w: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_</w:t>
            </w: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51F32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1, 5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659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6660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7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pStyle w:val="HTML-forhndsformatert"/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18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pStyle w:val="HTML-forhndsformatert"/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703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7091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8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736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7421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49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7674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773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0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801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8076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8336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8401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14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867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872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3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898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9054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4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48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9324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938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5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12, 13, 3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046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0523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6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103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109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7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180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186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8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205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2111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59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18, B4_40, B4_44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7, 36, 38,44, 48, 5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60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1_2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3289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3351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6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3807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3869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6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4_20, B4_45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7, 14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418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4242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63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B6_36, B6_11</w:t>
            </w: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2, 11, 16, 26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454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4626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64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30, 32, 37, 4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4953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5016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α65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5332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45394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Cδ Exon 3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768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772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Cδ Exon 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800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7974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Cδ Exon 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929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59605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Jδ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3621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3668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Dδ1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4048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4076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Dδ2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5060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65077</w:t>
            </w: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471" w:rsidRPr="00851F32" w:rsidTr="0040796A">
        <w:tc>
          <w:tcPr>
            <w:tcW w:w="1270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SMG-7</w:t>
            </w:r>
          </w:p>
        </w:tc>
        <w:tc>
          <w:tcPr>
            <w:tcW w:w="4254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92446</w:t>
            </w:r>
          </w:p>
        </w:tc>
        <w:tc>
          <w:tcPr>
            <w:tcW w:w="0" w:type="auto"/>
          </w:tcPr>
          <w:p w:rsidR="008E4471" w:rsidRPr="00851F32" w:rsidRDefault="008E4471" w:rsidP="00407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F32">
              <w:rPr>
                <w:rFonts w:ascii="Times New Roman" w:hAnsi="Times New Roman" w:cs="Times New Roman"/>
                <w:sz w:val="24"/>
                <w:szCs w:val="24"/>
              </w:rPr>
              <w:t>94195</w:t>
            </w:r>
          </w:p>
        </w:tc>
      </w:tr>
    </w:tbl>
    <w:p w:rsidR="00E9788F" w:rsidRPr="00851F32" w:rsidRDefault="007269CC">
      <w:pPr>
        <w:rPr>
          <w:rFonts w:ascii="Times New Roman" w:hAnsi="Times New Roman" w:cs="Times New Roman"/>
          <w:sz w:val="24"/>
          <w:szCs w:val="24"/>
        </w:rPr>
      </w:pPr>
    </w:p>
    <w:p w:rsidR="008E4471" w:rsidRPr="00851F32" w:rsidRDefault="008E4471">
      <w:pPr>
        <w:rPr>
          <w:rFonts w:ascii="Times New Roman" w:hAnsi="Times New Roman" w:cs="Times New Roman"/>
          <w:sz w:val="24"/>
          <w:szCs w:val="24"/>
        </w:rPr>
      </w:pPr>
    </w:p>
    <w:sectPr w:rsidR="008E4471" w:rsidRPr="00851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31F"/>
    <w:rsid w:val="003E0A4D"/>
    <w:rsid w:val="0042531F"/>
    <w:rsid w:val="00493F42"/>
    <w:rsid w:val="00591745"/>
    <w:rsid w:val="006F5A20"/>
    <w:rsid w:val="007269CC"/>
    <w:rsid w:val="00851F32"/>
    <w:rsid w:val="008E4471"/>
    <w:rsid w:val="00E30670"/>
    <w:rsid w:val="00E435CB"/>
    <w:rsid w:val="00F0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25866"/>
  <w15:docId w15:val="{D22E2E2C-F138-4F5F-A639-2B43B41FA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31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unhideWhenUsed/>
    <w:rsid w:val="004253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42531F"/>
    <w:rPr>
      <w:rFonts w:ascii="Courier New" w:eastAsia="Times New Roman" w:hAnsi="Courier New" w:cs="Courier New"/>
      <w:sz w:val="20"/>
      <w:szCs w:val="20"/>
    </w:rPr>
  </w:style>
  <w:style w:type="table" w:styleId="Tabellrutenett">
    <w:name w:val="Table Grid"/>
    <w:basedOn w:val="Vanligtabell"/>
    <w:uiPriority w:val="59"/>
    <w:rsid w:val="004253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semiHidden/>
    <w:unhideWhenUsed/>
    <w:rsid w:val="004253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7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7917">
          <w:marLeft w:val="0"/>
          <w:marRight w:val="0"/>
          <w:marTop w:val="0"/>
          <w:marBottom w:val="0"/>
          <w:divBdr>
            <w:top w:val="single" w:sz="12" w:space="8" w:color="007C82"/>
            <w:left w:val="single" w:sz="12" w:space="8" w:color="007C82"/>
            <w:bottom w:val="single" w:sz="12" w:space="8" w:color="007C82"/>
            <w:right w:val="single" w:sz="12" w:space="8" w:color="007C82"/>
          </w:divBdr>
        </w:div>
        <w:div w:id="131880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58F963-C0B5-4454-9377-D8E3F3D16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23</TotalTime>
  <Pages>2</Pages>
  <Words>350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ira Bilal</dc:creator>
  <cp:lastModifiedBy>Ivar Hordvik</cp:lastModifiedBy>
  <cp:revision>7</cp:revision>
  <dcterms:created xsi:type="dcterms:W3CDTF">2018-04-16T13:04:00Z</dcterms:created>
  <dcterms:modified xsi:type="dcterms:W3CDTF">2018-04-23T08:56:00Z</dcterms:modified>
</cp:coreProperties>
</file>